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DA1B5" w14:textId="77777777" w:rsidR="002E30EF" w:rsidRPr="0028081E" w:rsidRDefault="002E30EF" w:rsidP="002E30EF">
      <w:pPr>
        <w:pStyle w:val="Heading1"/>
        <w:jc w:val="center"/>
        <w:rPr>
          <w:rFonts w:ascii="Times New Roman" w:eastAsia="Calibri" w:hAnsi="Times New Roman" w:cs="Times New Roman"/>
          <w:b/>
          <w:color w:val="auto"/>
          <w:sz w:val="22"/>
          <w:u w:val="single"/>
        </w:rPr>
      </w:pPr>
      <w:r>
        <w:rPr>
          <w:rFonts w:ascii="Times New Roman" w:eastAsia="Calibri" w:hAnsi="Times New Roman" w:cs="Times New Roman"/>
          <w:b/>
          <w:color w:val="auto"/>
          <w:sz w:val="22"/>
          <w:u w:val="single"/>
        </w:rPr>
        <w:t xml:space="preserve">The implementation of a home-based isometric wall squat intervention using ratings of perceived exertion to select and control exercise intensity: a pilot study in normotensive and pre-hypertensive adults. </w:t>
      </w:r>
    </w:p>
    <w:p w14:paraId="47815879" w14:textId="77777777" w:rsidR="002E30EF" w:rsidRPr="00213E6C" w:rsidRDefault="002E30EF" w:rsidP="002E30EF">
      <w:pPr>
        <w:rPr>
          <w:sz w:val="18"/>
        </w:rPr>
      </w:pPr>
    </w:p>
    <w:p w14:paraId="482BEAE1" w14:textId="26094F56" w:rsidR="002E30EF" w:rsidRPr="00213E6C" w:rsidRDefault="002E30EF" w:rsidP="002E30EF">
      <w:pPr>
        <w:spacing w:after="0"/>
        <w:jc w:val="center"/>
        <w:rPr>
          <w:i/>
          <w:sz w:val="24"/>
        </w:rPr>
      </w:pPr>
      <w:r w:rsidRPr="0028081E">
        <w:t>John W. D. Lea</w:t>
      </w:r>
      <w:r w:rsidRPr="0028081E">
        <w:rPr>
          <w:vertAlign w:val="superscript"/>
        </w:rPr>
        <w:t>1</w:t>
      </w:r>
      <w:r w:rsidRPr="0028081E">
        <w:t>, Jamie M. O’Driscoll</w:t>
      </w:r>
      <w:r w:rsidRPr="0028081E">
        <w:rPr>
          <w:vertAlign w:val="superscript"/>
        </w:rPr>
        <w:t>1</w:t>
      </w:r>
      <w:r>
        <w:t xml:space="preserve"> </w:t>
      </w:r>
      <w:r w:rsidRPr="0028081E">
        <w:t>&amp; Jonathan D. Wiles</w:t>
      </w:r>
      <w:r w:rsidRPr="0028081E">
        <w:rPr>
          <w:vertAlign w:val="superscript"/>
        </w:rPr>
        <w:t>1</w:t>
      </w:r>
      <w:r w:rsidRPr="0028081E">
        <w:t>*</w:t>
      </w:r>
      <w:r>
        <w:rPr>
          <w:sz w:val="24"/>
          <w:vertAlign w:val="superscript"/>
        </w:rPr>
        <w:br/>
      </w:r>
      <w:r w:rsidRPr="00213E6C">
        <w:rPr>
          <w:sz w:val="28"/>
          <w:vertAlign w:val="superscript"/>
        </w:rPr>
        <w:br/>
      </w:r>
      <w:r w:rsidRPr="00213E6C">
        <w:rPr>
          <w:i/>
          <w:szCs w:val="20"/>
        </w:rPr>
        <w:t>1-School of Human and Life Sciences, Canterbury Christ Church University, Kent, UK</w:t>
      </w:r>
      <w:r w:rsidRPr="00213E6C">
        <w:rPr>
          <w:i/>
          <w:szCs w:val="20"/>
        </w:rPr>
        <w:br/>
        <w:t xml:space="preserve">*Corresponding Author – Email Address: </w:t>
      </w:r>
      <w:r>
        <w:rPr>
          <w:i/>
          <w:szCs w:val="20"/>
        </w:rPr>
        <w:t>jim.wiles@canterbury.ac.uk</w:t>
      </w:r>
    </w:p>
    <w:p w14:paraId="2E1AB296" w14:textId="77777777" w:rsidR="001F471B" w:rsidRDefault="001F471B" w:rsidP="001F471B">
      <w:pPr>
        <w:rPr>
          <w:rFonts w:ascii="Times New Roman" w:hAnsi="Times New Roman" w:cs="Times New Roman"/>
          <w:bCs/>
          <w:szCs w:val="12"/>
        </w:rPr>
      </w:pPr>
    </w:p>
    <w:p w14:paraId="68B8F7BA" w14:textId="77777777" w:rsidR="001F471B" w:rsidRDefault="001F471B" w:rsidP="001F471B">
      <w:pPr>
        <w:rPr>
          <w:rFonts w:ascii="Times New Roman" w:hAnsi="Times New Roman" w:cs="Times New Roman"/>
          <w:b/>
          <w:bCs/>
          <w:szCs w:val="24"/>
        </w:rPr>
      </w:pPr>
    </w:p>
    <w:p w14:paraId="5599AECC" w14:textId="1459BF26" w:rsidR="00C175DD" w:rsidRPr="001F471B" w:rsidRDefault="001F471B" w:rsidP="001F471B">
      <w:pPr>
        <w:jc w:val="center"/>
        <w:rPr>
          <w:rFonts w:ascii="Times New Roman" w:hAnsi="Times New Roman" w:cs="Times New Roman"/>
          <w:bCs/>
          <w:szCs w:val="12"/>
        </w:rPr>
      </w:pPr>
      <w:r>
        <w:rPr>
          <w:rFonts w:ascii="Times New Roman" w:hAnsi="Times New Roman" w:cs="Times New Roman"/>
          <w:b/>
          <w:bCs/>
          <w:szCs w:val="24"/>
        </w:rPr>
        <w:t>S</w:t>
      </w:r>
      <w:r w:rsidR="00651843" w:rsidRPr="007B64EB">
        <w:rPr>
          <w:rFonts w:ascii="Times New Roman" w:hAnsi="Times New Roman" w:cs="Times New Roman"/>
          <w:b/>
          <w:bCs/>
          <w:szCs w:val="24"/>
        </w:rPr>
        <w:t xml:space="preserve">upplementary </w:t>
      </w:r>
      <w:r w:rsidR="0090076C">
        <w:rPr>
          <w:rFonts w:ascii="Times New Roman" w:hAnsi="Times New Roman" w:cs="Times New Roman"/>
          <w:b/>
          <w:bCs/>
          <w:szCs w:val="24"/>
        </w:rPr>
        <w:t xml:space="preserve">Table 1: </w:t>
      </w:r>
      <w:r w:rsidR="0090076C">
        <w:rPr>
          <w:rFonts w:ascii="Times New Roman" w:hAnsi="Times New Roman" w:cs="Times New Roman"/>
          <w:szCs w:val="24"/>
        </w:rPr>
        <w:t xml:space="preserve">Significant </w:t>
      </w:r>
      <w:r w:rsidR="004A79B0">
        <w:rPr>
          <w:rFonts w:ascii="Times New Roman" w:hAnsi="Times New Roman" w:cs="Times New Roman"/>
          <w:szCs w:val="24"/>
        </w:rPr>
        <w:t>2-way ANOVA p-values.</w:t>
      </w:r>
    </w:p>
    <w:tbl>
      <w:tblPr>
        <w:tblW w:w="7439" w:type="dxa"/>
        <w:tblInd w:w="800" w:type="dxa"/>
        <w:tblLook w:val="04A0" w:firstRow="1" w:lastRow="0" w:firstColumn="1" w:lastColumn="0" w:noHBand="0" w:noVBand="1"/>
      </w:tblPr>
      <w:tblGrid>
        <w:gridCol w:w="3755"/>
        <w:gridCol w:w="1228"/>
        <w:gridCol w:w="1228"/>
        <w:gridCol w:w="1228"/>
      </w:tblGrid>
      <w:tr w:rsidR="001F471B" w:rsidRPr="001F471B" w14:paraId="761D6E0A" w14:textId="77777777" w:rsidTr="001F471B">
        <w:trPr>
          <w:trHeight w:val="309"/>
        </w:trPr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11B0E" w14:textId="54762915" w:rsidR="001F471B" w:rsidRPr="001F471B" w:rsidRDefault="001F471B" w:rsidP="001F47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ariables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7C239" w14:textId="77777777" w:rsidR="001F471B" w:rsidRPr="001F471B" w:rsidRDefault="001F471B" w:rsidP="001F4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2F241" w14:textId="5412F3E7" w:rsidR="001F471B" w:rsidRPr="001F471B" w:rsidRDefault="001F471B" w:rsidP="001F4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able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47084" w14:textId="77777777" w:rsidR="001F471B" w:rsidRPr="001F471B" w:rsidRDefault="001F471B" w:rsidP="001F4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igure</w:t>
            </w:r>
          </w:p>
        </w:tc>
      </w:tr>
      <w:tr w:rsidR="001F471B" w:rsidRPr="001F471B" w14:paraId="037099E0" w14:textId="77777777" w:rsidTr="001F471B">
        <w:trPr>
          <w:trHeight w:val="309"/>
        </w:trPr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59A9" w14:textId="5587BC91" w:rsidR="001F471B" w:rsidRPr="001F471B" w:rsidRDefault="001F471B" w:rsidP="001F4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articipan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ge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951E" w14:textId="77777777" w:rsidR="001F471B" w:rsidRPr="001F471B" w:rsidRDefault="001F471B" w:rsidP="001F4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68E1" w14:textId="77777777" w:rsidR="001F471B" w:rsidRPr="001F471B" w:rsidRDefault="001F471B" w:rsidP="001F4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566E" w14:textId="77777777" w:rsidR="001F471B" w:rsidRPr="001F471B" w:rsidRDefault="001F471B" w:rsidP="001F4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1F471B" w:rsidRPr="001F471B" w14:paraId="23D08137" w14:textId="77777777" w:rsidTr="001F471B">
        <w:trPr>
          <w:trHeight w:val="309"/>
        </w:trPr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C6AC" w14:textId="77777777" w:rsidR="001F471B" w:rsidRPr="001F471B" w:rsidRDefault="001F471B" w:rsidP="001F4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ated Resting SB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72F9" w14:textId="77777777" w:rsidR="001F471B" w:rsidRPr="001F471B" w:rsidRDefault="001F471B" w:rsidP="001F4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A707" w14:textId="77777777" w:rsidR="001F471B" w:rsidRPr="001F471B" w:rsidRDefault="001F471B" w:rsidP="001F4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98F3" w14:textId="77777777" w:rsidR="001F471B" w:rsidRPr="001F471B" w:rsidRDefault="001F471B" w:rsidP="001F4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1F471B" w:rsidRPr="001F471B" w14:paraId="5CB381C9" w14:textId="77777777" w:rsidTr="001F471B">
        <w:trPr>
          <w:trHeight w:val="309"/>
        </w:trPr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D3DB" w14:textId="21872E16" w:rsidR="001F471B" w:rsidRPr="001F471B" w:rsidRDefault="001F471B" w:rsidP="001F4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ated </w:t>
            </w: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ting</w:t>
            </w: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B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26DD" w14:textId="77777777" w:rsidR="001F471B" w:rsidRPr="001F471B" w:rsidRDefault="001F471B" w:rsidP="001F4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CFDD" w14:textId="77777777" w:rsidR="001F471B" w:rsidRPr="001F471B" w:rsidRDefault="001F471B" w:rsidP="001F4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3A7B" w14:textId="77777777" w:rsidR="001F471B" w:rsidRPr="001F471B" w:rsidRDefault="001F471B" w:rsidP="001F4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1F471B" w:rsidRPr="001F471B" w14:paraId="128C87EE" w14:textId="77777777" w:rsidTr="001F471B">
        <w:trPr>
          <w:trHeight w:val="309"/>
        </w:trPr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D495" w14:textId="46F1F3F1" w:rsidR="001F471B" w:rsidRPr="001F471B" w:rsidRDefault="001F471B" w:rsidP="001F4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ated </w:t>
            </w: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ting</w:t>
            </w: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A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4CCA" w14:textId="77777777" w:rsidR="001F471B" w:rsidRPr="001F471B" w:rsidRDefault="001F471B" w:rsidP="001F4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DA8A" w14:textId="77777777" w:rsidR="001F471B" w:rsidRPr="001F471B" w:rsidRDefault="001F471B" w:rsidP="001F4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D552" w14:textId="77777777" w:rsidR="001F471B" w:rsidRPr="001F471B" w:rsidRDefault="001F471B" w:rsidP="001F4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1F471B" w:rsidRPr="001F471B" w14:paraId="32DA79F1" w14:textId="77777777" w:rsidTr="001F471B">
        <w:trPr>
          <w:trHeight w:val="309"/>
        </w:trPr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6079" w14:textId="77777777" w:rsidR="001F471B" w:rsidRPr="001F471B" w:rsidRDefault="001F471B" w:rsidP="001F4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pine Resting SB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BF79" w14:textId="77777777" w:rsidR="001F471B" w:rsidRPr="001F471B" w:rsidRDefault="001F471B" w:rsidP="001F4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63AA" w14:textId="77777777" w:rsidR="001F471B" w:rsidRPr="001F471B" w:rsidRDefault="001F471B" w:rsidP="001F4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615F" w14:textId="77777777" w:rsidR="001F471B" w:rsidRPr="001F471B" w:rsidRDefault="001F471B" w:rsidP="001F4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1F471B" w:rsidRPr="001F471B" w14:paraId="7E49F72C" w14:textId="77777777" w:rsidTr="001F471B">
        <w:trPr>
          <w:trHeight w:val="309"/>
        </w:trPr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D2EB" w14:textId="77777777" w:rsidR="001F471B" w:rsidRPr="001F471B" w:rsidRDefault="001F471B" w:rsidP="001F4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pine Resting DB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35F9" w14:textId="77777777" w:rsidR="001F471B" w:rsidRPr="001F471B" w:rsidRDefault="001F471B" w:rsidP="001F4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5891" w14:textId="77777777" w:rsidR="001F471B" w:rsidRPr="001F471B" w:rsidRDefault="001F471B" w:rsidP="001F4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8B9D" w14:textId="77777777" w:rsidR="001F471B" w:rsidRPr="001F471B" w:rsidRDefault="001F471B" w:rsidP="001F4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1F471B" w:rsidRPr="001F471B" w14:paraId="7836B95F" w14:textId="77777777" w:rsidTr="001F471B">
        <w:trPr>
          <w:trHeight w:val="309"/>
        </w:trPr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5DD3" w14:textId="77777777" w:rsidR="001F471B" w:rsidRPr="001F471B" w:rsidRDefault="001F471B" w:rsidP="001F4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pine Resting MA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57D1" w14:textId="77777777" w:rsidR="001F471B" w:rsidRPr="001F471B" w:rsidRDefault="001F471B" w:rsidP="001F4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E9FC" w14:textId="77777777" w:rsidR="001F471B" w:rsidRPr="001F471B" w:rsidRDefault="001F471B" w:rsidP="001F4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2217" w14:textId="77777777" w:rsidR="001F471B" w:rsidRPr="001F471B" w:rsidRDefault="001F471B" w:rsidP="001F4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1F471B" w:rsidRPr="001F471B" w14:paraId="5ED811BF" w14:textId="77777777" w:rsidTr="001F471B">
        <w:trPr>
          <w:trHeight w:val="309"/>
        </w:trPr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7CBA" w14:textId="77777777" w:rsidR="001F471B" w:rsidRPr="001F471B" w:rsidRDefault="001F471B" w:rsidP="001F4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-hour Ambulatory SB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D84A" w14:textId="77777777" w:rsidR="001F471B" w:rsidRPr="001F471B" w:rsidRDefault="001F471B" w:rsidP="001F4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7E3B" w14:textId="77777777" w:rsidR="001F471B" w:rsidRPr="001F471B" w:rsidRDefault="001F471B" w:rsidP="001F4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4DC3" w14:textId="77777777" w:rsidR="001F471B" w:rsidRPr="001F471B" w:rsidRDefault="001F471B" w:rsidP="001F4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1F471B" w:rsidRPr="001F471B" w14:paraId="50B26FF8" w14:textId="77777777" w:rsidTr="001F471B">
        <w:trPr>
          <w:trHeight w:val="309"/>
        </w:trPr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C4E0" w14:textId="77777777" w:rsidR="001F471B" w:rsidRPr="001F471B" w:rsidRDefault="001F471B" w:rsidP="001F4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-hour Ambulatory DB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7BD9" w14:textId="77777777" w:rsidR="001F471B" w:rsidRPr="001F471B" w:rsidRDefault="001F471B" w:rsidP="001F4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0FB2" w14:textId="77777777" w:rsidR="001F471B" w:rsidRPr="001F471B" w:rsidRDefault="001F471B" w:rsidP="001F4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EDAB" w14:textId="77777777" w:rsidR="001F471B" w:rsidRPr="001F471B" w:rsidRDefault="001F471B" w:rsidP="001F4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1F471B" w:rsidRPr="001F471B" w14:paraId="7D429D70" w14:textId="77777777" w:rsidTr="001F471B">
        <w:trPr>
          <w:trHeight w:val="309"/>
        </w:trPr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556F" w14:textId="77777777" w:rsidR="001F471B" w:rsidRPr="001F471B" w:rsidRDefault="001F471B" w:rsidP="001F4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-hour Ambulatory MA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6315" w14:textId="77777777" w:rsidR="001F471B" w:rsidRPr="001F471B" w:rsidRDefault="001F471B" w:rsidP="001F4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FBB7" w14:textId="77777777" w:rsidR="001F471B" w:rsidRPr="001F471B" w:rsidRDefault="001F471B" w:rsidP="001F4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6237" w14:textId="77777777" w:rsidR="001F471B" w:rsidRPr="001F471B" w:rsidRDefault="001F471B" w:rsidP="001F4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1F471B" w:rsidRPr="001F471B" w14:paraId="05A4C02B" w14:textId="77777777" w:rsidTr="001F471B">
        <w:trPr>
          <w:trHeight w:val="309"/>
        </w:trPr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BA22" w14:textId="77777777" w:rsidR="001F471B" w:rsidRPr="001F471B" w:rsidRDefault="001F471B" w:rsidP="001F4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-hour Ambulatory H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B2A6" w14:textId="77777777" w:rsidR="001F471B" w:rsidRPr="001F471B" w:rsidRDefault="001F471B" w:rsidP="001F4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4D5D" w14:textId="77777777" w:rsidR="001F471B" w:rsidRPr="001F471B" w:rsidRDefault="001F471B" w:rsidP="001F4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D86D" w14:textId="77777777" w:rsidR="001F471B" w:rsidRPr="001F471B" w:rsidRDefault="001F471B" w:rsidP="001F4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1F471B" w:rsidRPr="001F471B" w14:paraId="13B376D2" w14:textId="77777777" w:rsidTr="001F471B">
        <w:trPr>
          <w:trHeight w:val="309"/>
        </w:trPr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DAAF" w14:textId="77777777" w:rsidR="001F471B" w:rsidRPr="001F471B" w:rsidRDefault="001F471B" w:rsidP="001F4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y Ambulatory SB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33BC" w14:textId="77777777" w:rsidR="001F471B" w:rsidRPr="001F471B" w:rsidRDefault="001F471B" w:rsidP="001F4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63B4" w14:textId="77777777" w:rsidR="001F471B" w:rsidRPr="001F471B" w:rsidRDefault="001F471B" w:rsidP="001F4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B0E8" w14:textId="77777777" w:rsidR="001F471B" w:rsidRPr="001F471B" w:rsidRDefault="001F471B" w:rsidP="001F4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1F471B" w:rsidRPr="001F471B" w14:paraId="7ACC03CC" w14:textId="77777777" w:rsidTr="001F471B">
        <w:trPr>
          <w:trHeight w:val="309"/>
        </w:trPr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1527" w14:textId="77777777" w:rsidR="001F471B" w:rsidRPr="001F471B" w:rsidRDefault="001F471B" w:rsidP="001F4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ght Ambulatory SB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6239" w14:textId="77777777" w:rsidR="001F471B" w:rsidRPr="001F471B" w:rsidRDefault="001F471B" w:rsidP="001F4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CB26" w14:textId="77777777" w:rsidR="001F471B" w:rsidRPr="001F471B" w:rsidRDefault="001F471B" w:rsidP="001F4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2B40" w14:textId="77777777" w:rsidR="001F471B" w:rsidRPr="001F471B" w:rsidRDefault="001F471B" w:rsidP="001F4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1F471B" w:rsidRPr="001F471B" w14:paraId="4215EBF0" w14:textId="77777777" w:rsidTr="001F471B">
        <w:trPr>
          <w:trHeight w:val="309"/>
        </w:trPr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AA93C" w14:textId="77777777" w:rsidR="001F471B" w:rsidRPr="001F471B" w:rsidRDefault="001F471B" w:rsidP="001F4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ght Ambulatory DBP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B5404" w14:textId="77777777" w:rsidR="001F471B" w:rsidRPr="001F471B" w:rsidRDefault="001F471B" w:rsidP="001F4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2E29C" w14:textId="77777777" w:rsidR="001F471B" w:rsidRPr="001F471B" w:rsidRDefault="001F471B" w:rsidP="001F4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C6D9C" w14:textId="77777777" w:rsidR="001F471B" w:rsidRPr="001F471B" w:rsidRDefault="001F471B" w:rsidP="001F4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4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</w:tbl>
    <w:p w14:paraId="52EB310C" w14:textId="77777777" w:rsidR="00CC508B" w:rsidRPr="007B64EB" w:rsidRDefault="00CC508B" w:rsidP="004A79B0">
      <w:pPr>
        <w:rPr>
          <w:rFonts w:ascii="Times New Roman" w:hAnsi="Times New Roman" w:cs="Times New Roman"/>
          <w:szCs w:val="12"/>
        </w:rPr>
      </w:pPr>
    </w:p>
    <w:sectPr w:rsidR="00CC508B" w:rsidRPr="007B64EB" w:rsidSect="001F471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167F"/>
    <w:rsid w:val="00064FF5"/>
    <w:rsid w:val="000944EB"/>
    <w:rsid w:val="000A24AE"/>
    <w:rsid w:val="001C35D8"/>
    <w:rsid w:val="001F471B"/>
    <w:rsid w:val="00212912"/>
    <w:rsid w:val="00271955"/>
    <w:rsid w:val="002E30EF"/>
    <w:rsid w:val="003948B5"/>
    <w:rsid w:val="004242FC"/>
    <w:rsid w:val="004A79B0"/>
    <w:rsid w:val="004D1269"/>
    <w:rsid w:val="004E1921"/>
    <w:rsid w:val="005232A1"/>
    <w:rsid w:val="005409EA"/>
    <w:rsid w:val="005C142E"/>
    <w:rsid w:val="0064141D"/>
    <w:rsid w:val="00651843"/>
    <w:rsid w:val="006D44C6"/>
    <w:rsid w:val="006E5A0D"/>
    <w:rsid w:val="00727A12"/>
    <w:rsid w:val="007B64EB"/>
    <w:rsid w:val="0081231E"/>
    <w:rsid w:val="0086167F"/>
    <w:rsid w:val="008766B9"/>
    <w:rsid w:val="00877756"/>
    <w:rsid w:val="008D48FF"/>
    <w:rsid w:val="0090076C"/>
    <w:rsid w:val="00905CE8"/>
    <w:rsid w:val="009F24D5"/>
    <w:rsid w:val="00A03403"/>
    <w:rsid w:val="00A60B91"/>
    <w:rsid w:val="00B73DFE"/>
    <w:rsid w:val="00BC71E2"/>
    <w:rsid w:val="00C175DD"/>
    <w:rsid w:val="00C51014"/>
    <w:rsid w:val="00CA7800"/>
    <w:rsid w:val="00CB4392"/>
    <w:rsid w:val="00CB45B5"/>
    <w:rsid w:val="00CC508B"/>
    <w:rsid w:val="00D60F79"/>
    <w:rsid w:val="00D76C57"/>
    <w:rsid w:val="00DD043C"/>
    <w:rsid w:val="00F13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673BD"/>
  <w15:chartTrackingRefBased/>
  <w15:docId w15:val="{69DE399C-9565-45A1-94BC-6D530956E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30E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242F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C71E2"/>
    <w:rPr>
      <w:color w:val="808080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14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42E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8D48FF"/>
    <w:rPr>
      <w:color w:val="605E5C"/>
      <w:shd w:val="clear" w:color="auto" w:fill="E1DFDD"/>
    </w:rPr>
  </w:style>
  <w:style w:type="character" w:customStyle="1" w:styleId="staff-list-title">
    <w:name w:val="staff-list-title"/>
    <w:basedOn w:val="DefaultParagraphFont"/>
    <w:rsid w:val="00CC508B"/>
  </w:style>
  <w:style w:type="table" w:styleId="TableGrid">
    <w:name w:val="Table Grid"/>
    <w:basedOn w:val="TableNormal"/>
    <w:uiPriority w:val="39"/>
    <w:rsid w:val="00CC5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E30E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93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2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4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4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terbury Christ Church University</Company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Lea</dc:creator>
  <cp:keywords/>
  <dc:description/>
  <cp:lastModifiedBy>John Lea</cp:lastModifiedBy>
  <cp:revision>3</cp:revision>
  <cp:lastPrinted>2021-01-19T20:08:00Z</cp:lastPrinted>
  <dcterms:created xsi:type="dcterms:W3CDTF">2023-07-13T20:13:00Z</dcterms:created>
  <dcterms:modified xsi:type="dcterms:W3CDTF">2023-07-13T21:17:00Z</dcterms:modified>
</cp:coreProperties>
</file>